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B3C" w:rsidRPr="00E75E8B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1408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7"/>
        <w:gridCol w:w="1297"/>
        <w:gridCol w:w="1133"/>
        <w:gridCol w:w="1274"/>
        <w:gridCol w:w="1133"/>
        <w:gridCol w:w="1136"/>
        <w:gridCol w:w="1267"/>
        <w:gridCol w:w="1280"/>
        <w:gridCol w:w="1221"/>
      </w:tblGrid>
      <w:tr w:rsidR="009C0B3C" w:rsidTr="009B2AE3">
        <w:trPr>
          <w:trHeight w:val="164"/>
        </w:trPr>
        <w:tc>
          <w:tcPr>
            <w:tcW w:w="14088" w:type="dxa"/>
            <w:gridSpan w:val="9"/>
            <w:tcBorders>
              <w:left w:val="nil"/>
              <w:right w:val="nil"/>
            </w:tcBorders>
          </w:tcPr>
          <w:p w:rsidR="009C0B3C" w:rsidRDefault="009C0B3C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</w:p>
        </w:tc>
      </w:tr>
      <w:tr w:rsidR="009B2AE3" w:rsidRPr="008E1F4D" w:rsidTr="00F62ED2">
        <w:trPr>
          <w:trHeight w:val="452"/>
        </w:trPr>
        <w:tc>
          <w:tcPr>
            <w:tcW w:w="4347" w:type="dxa"/>
            <w:tcBorders>
              <w:left w:val="nil"/>
              <w:right w:val="nil"/>
            </w:tcBorders>
          </w:tcPr>
          <w:p w:rsidR="009C0B3C" w:rsidRDefault="009C0B3C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vAlign w:val="center"/>
          </w:tcPr>
          <w:p w:rsidR="009C0B3C" w:rsidRDefault="009C0B3C" w:rsidP="008F758E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er A, 1st </w:t>
            </w:r>
            <w:proofErr w:type="spellStart"/>
            <w:r w:rsidR="008F758E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proofErr w:type="spellEnd"/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  <w:vAlign w:val="center"/>
          </w:tcPr>
          <w:p w:rsidR="009C0B3C" w:rsidRDefault="009C0B3C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er B</w:t>
            </w:r>
          </w:p>
        </w:tc>
        <w:tc>
          <w:tcPr>
            <w:tcW w:w="2403" w:type="dxa"/>
            <w:gridSpan w:val="2"/>
            <w:tcBorders>
              <w:left w:val="nil"/>
              <w:right w:val="nil"/>
            </w:tcBorders>
            <w:vAlign w:val="center"/>
          </w:tcPr>
          <w:p w:rsidR="009C0B3C" w:rsidRDefault="009C0B3C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er C</w:t>
            </w:r>
          </w:p>
        </w:tc>
        <w:tc>
          <w:tcPr>
            <w:tcW w:w="2501" w:type="dxa"/>
            <w:gridSpan w:val="2"/>
            <w:tcBorders>
              <w:left w:val="nil"/>
              <w:right w:val="nil"/>
            </w:tcBorders>
            <w:vAlign w:val="center"/>
          </w:tcPr>
          <w:p w:rsidR="009C0B3C" w:rsidRPr="00DF4CC5" w:rsidRDefault="009C0B3C" w:rsidP="008F758E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der A,</w:t>
            </w:r>
            <w:r w:rsidRPr="00DF4C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nd </w:t>
            </w:r>
            <w:r w:rsidR="008F75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</w:t>
            </w:r>
          </w:p>
        </w:tc>
      </w:tr>
      <w:tr w:rsidR="00F62ED2" w:rsidRPr="00054CA5" w:rsidTr="00F62ED2">
        <w:trPr>
          <w:trHeight w:val="452"/>
        </w:trPr>
        <w:tc>
          <w:tcPr>
            <w:tcW w:w="43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B3C" w:rsidRDefault="009C0B3C" w:rsidP="002456B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</w:t>
            </w:r>
            <w:proofErr w:type="spellEnd"/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227FF8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AD1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MRI</w:t>
            </w:r>
            <w:r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5A06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DF4CC5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AD1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MRI</w:t>
            </w:r>
            <w:r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5A06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C0B3C" w:rsidRPr="00227FF8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FC4191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</w:t>
            </w:r>
            <w:r w:rsidR="00AD1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RI</w:t>
            </w:r>
            <w:r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5A06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C0B3C" w:rsidRPr="00FC4191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FC4191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AD1C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MRI</w:t>
            </w:r>
            <w:r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D5A06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C0B3C" w:rsidRPr="00FC4191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F62ED2" w:rsidTr="00F62ED2">
        <w:trPr>
          <w:trHeight w:val="452"/>
        </w:trPr>
        <w:tc>
          <w:tcPr>
            <w:tcW w:w="4347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B2AE3" w:rsidP="004C215D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yphosis</w:t>
            </w:r>
            <w:proofErr w:type="spellEnd"/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30.0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4.0)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40.0)</w:t>
            </w:r>
          </w:p>
        </w:tc>
        <w:tc>
          <w:tcPr>
            <w:tcW w:w="1280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1" w:type="dxa"/>
            <w:tcBorders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26.0)</w:t>
            </w:r>
          </w:p>
        </w:tc>
      </w:tr>
      <w:tr w:rsidR="009C0B3C" w:rsidTr="009B2AE3">
        <w:trPr>
          <w:trHeight w:val="452"/>
        </w:trPr>
        <w:tc>
          <w:tcPr>
            <w:tcW w:w="1408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4C215D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ED2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4C215D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/C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188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E7188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2ED2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4C215D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3/C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6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6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188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E7188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2ED2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4C215D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4/C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A7053F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9C0B3C">
              <w:rPr>
                <w:rFonts w:ascii="Times New Roman" w:hAnsi="Times New Roman" w:cs="Times New Roman"/>
                <w:sz w:val="24"/>
                <w:szCs w:val="24"/>
              </w:rPr>
              <w:t>(3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34.0)</w:t>
            </w:r>
          </w:p>
        </w:tc>
      </w:tr>
      <w:tr w:rsidR="00F62ED2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4C215D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5/C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556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359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8</w:t>
            </w:r>
            <w:r w:rsidRPr="00F35984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6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188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E7188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62ED2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6/C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3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4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56.0)</w:t>
            </w:r>
          </w:p>
        </w:tc>
      </w:tr>
      <w:tr w:rsidR="00F62ED2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7/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705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.0)</w:t>
            </w:r>
          </w:p>
        </w:tc>
      </w:tr>
      <w:tr w:rsidR="009C0B3C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1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 contour</w:t>
            </w:r>
            <w:r w:rsidRPr="00CF6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2/C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E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4E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2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our</w:t>
            </w:r>
            <w:r w:rsidRPr="00CF6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3/C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8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8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5.7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4/C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3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6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5.6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5/C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64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64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72.9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6/C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38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48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56.5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o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7/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.9)</w:t>
            </w:r>
          </w:p>
        </w:tc>
      </w:tr>
      <w:tr w:rsidR="009C0B3C" w:rsidRPr="00CF62CA" w:rsidTr="009B2AE3">
        <w:trPr>
          <w:trHeight w:val="452"/>
        </w:trPr>
        <w:tc>
          <w:tcPr>
            <w:tcW w:w="1408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pinal canal </w:t>
            </w:r>
            <w:r w:rsidR="009B2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n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/C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9B2AE3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canal</w:t>
            </w:r>
            <w:r w:rsidR="009B2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/C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inal canal </w:t>
            </w:r>
            <w:r w:rsidR="009B2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n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/C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inal canal </w:t>
            </w:r>
            <w:r w:rsidR="009B2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n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/C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.0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inal canal </w:t>
            </w:r>
            <w:r w:rsidR="009B2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n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6/C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0)</w:t>
            </w:r>
          </w:p>
        </w:tc>
      </w:tr>
      <w:tr w:rsidR="00F62ED2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inal canal </w:t>
            </w:r>
            <w:r w:rsidR="009B2A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n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7/T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9C0B3C" w:rsidRPr="00CF62CA" w:rsidTr="009B2AE3">
        <w:trPr>
          <w:trHeight w:val="452"/>
        </w:trPr>
        <w:tc>
          <w:tcPr>
            <w:tcW w:w="14088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6A27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 C2/C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3D6A27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 C3/C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</w:tr>
      <w:tr w:rsidR="003D6A27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 C4/C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3D6A27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 C5/C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0)</w:t>
            </w:r>
          </w:p>
        </w:tc>
      </w:tr>
      <w:tr w:rsidR="003D6A27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 C6/C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0)</w:t>
            </w:r>
          </w:p>
        </w:tc>
      </w:tr>
      <w:tr w:rsidR="003D6A27" w:rsidRPr="00CF62CA" w:rsidTr="00F62ED2">
        <w:trPr>
          <w:trHeight w:val="452"/>
        </w:trPr>
        <w:tc>
          <w:tcPr>
            <w:tcW w:w="4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 C7/T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0B3C" w:rsidRPr="00CF62CA" w:rsidRDefault="009C0B3C" w:rsidP="00A7053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AD1CAE" w:rsidRPr="003D6A27" w:rsidTr="00771DCD">
        <w:trPr>
          <w:trHeight w:val="452"/>
        </w:trPr>
        <w:tc>
          <w:tcPr>
            <w:tcW w:w="14088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D1CAE" w:rsidRDefault="00AD1CAE" w:rsidP="00AD1CAE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C: vertebral endplate signal chang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</w:t>
            </w:r>
            <w:r w:rsidR="00C542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A182B" w:rsidRDefault="003A182B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A182B" w:rsidRDefault="003A182B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A182B" w:rsidRDefault="003A182B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A182B" w:rsidRDefault="003A182B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A182B" w:rsidRDefault="003A182B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3A182B" w:rsidRDefault="003A182B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181E8A" w:rsidRDefault="00181E8A" w:rsidP="00181E8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181E8A" w:rsidRDefault="00181E8A" w:rsidP="00181E8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181E8A" w:rsidRDefault="00181E8A" w:rsidP="00181E8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-Gitter"/>
        <w:tblW w:w="14061" w:type="dxa"/>
        <w:tblLook w:val="04A0" w:firstRow="1" w:lastRow="0" w:firstColumn="1" w:lastColumn="0" w:noHBand="0" w:noVBand="1"/>
      </w:tblPr>
      <w:tblGrid>
        <w:gridCol w:w="4354"/>
        <w:gridCol w:w="1283"/>
        <w:gridCol w:w="1134"/>
        <w:gridCol w:w="1275"/>
        <w:gridCol w:w="1134"/>
        <w:gridCol w:w="1276"/>
        <w:gridCol w:w="1145"/>
        <w:gridCol w:w="1028"/>
        <w:gridCol w:w="237"/>
        <w:gridCol w:w="1195"/>
      </w:tblGrid>
      <w:tr w:rsidR="00181E8A" w:rsidRPr="00F9030F" w:rsidTr="002456BF">
        <w:trPr>
          <w:trHeight w:val="151"/>
        </w:trPr>
        <w:tc>
          <w:tcPr>
            <w:tcW w:w="14061" w:type="dxa"/>
            <w:gridSpan w:val="10"/>
            <w:tcBorders>
              <w:left w:val="nil"/>
              <w:bottom w:val="single" w:sz="4" w:space="0" w:color="auto"/>
              <w:right w:val="nil"/>
            </w:tcBorders>
          </w:tcPr>
          <w:p w:rsidR="00181E8A" w:rsidRPr="002F6432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alence of positive findings continued</w:t>
            </w:r>
          </w:p>
        </w:tc>
      </w:tr>
      <w:tr w:rsidR="00181E8A" w:rsidTr="00F62ED2">
        <w:trPr>
          <w:trHeight w:val="151"/>
        </w:trPr>
        <w:tc>
          <w:tcPr>
            <w:tcW w:w="4354" w:type="dxa"/>
            <w:tcBorders>
              <w:left w:val="nil"/>
              <w:right w:val="nil"/>
            </w:tcBorders>
          </w:tcPr>
          <w:p w:rsidR="00181E8A" w:rsidRPr="008F758E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7" w:type="dxa"/>
            <w:gridSpan w:val="2"/>
            <w:tcBorders>
              <w:left w:val="nil"/>
              <w:right w:val="nil"/>
            </w:tcBorders>
            <w:vAlign w:val="center"/>
          </w:tcPr>
          <w:p w:rsidR="00181E8A" w:rsidRDefault="00181E8A" w:rsidP="008F758E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er A, 1st </w:t>
            </w:r>
            <w:proofErr w:type="spellStart"/>
            <w:r w:rsidR="008F758E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proofErr w:type="spellEnd"/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  <w:vAlign w:val="center"/>
          </w:tcPr>
          <w:p w:rsidR="00181E8A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er B</w:t>
            </w:r>
          </w:p>
        </w:tc>
        <w:tc>
          <w:tcPr>
            <w:tcW w:w="2421" w:type="dxa"/>
            <w:gridSpan w:val="2"/>
            <w:tcBorders>
              <w:left w:val="nil"/>
              <w:right w:val="nil"/>
            </w:tcBorders>
            <w:vAlign w:val="center"/>
          </w:tcPr>
          <w:p w:rsidR="00181E8A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er C</w:t>
            </w:r>
          </w:p>
        </w:tc>
        <w:tc>
          <w:tcPr>
            <w:tcW w:w="2460" w:type="dxa"/>
            <w:gridSpan w:val="3"/>
            <w:tcBorders>
              <w:left w:val="nil"/>
              <w:right w:val="nil"/>
            </w:tcBorders>
            <w:vAlign w:val="center"/>
          </w:tcPr>
          <w:p w:rsidR="00181E8A" w:rsidRDefault="00181E8A" w:rsidP="008F758E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er A, 2nd </w:t>
            </w:r>
            <w:r w:rsidR="008F758E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</w:tr>
      <w:tr w:rsidR="009B2AE3" w:rsidRPr="00F8262F" w:rsidTr="00F62ED2">
        <w:trPr>
          <w:trHeight w:val="151"/>
        </w:trPr>
        <w:tc>
          <w:tcPr>
            <w:tcW w:w="4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1E8A" w:rsidRDefault="002456BF" w:rsidP="002456B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R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</w:t>
            </w:r>
            <w:proofErr w:type="spellEnd"/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1E8A" w:rsidRPr="00227FF8" w:rsidRDefault="00ED5A06" w:rsidP="00ED5A06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D6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MRI</w:t>
            </w:r>
            <w:r w:rsidR="00181E8A"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E20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</w:p>
          <w:p w:rsidR="00181E8A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1E8A" w:rsidRPr="006F105D" w:rsidRDefault="00ED5A06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D6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MRI</w:t>
            </w:r>
            <w:r w:rsidR="00181E8A"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E20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</w:p>
          <w:p w:rsidR="00181E8A" w:rsidRPr="00227FF8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1E8A" w:rsidRPr="004B1C20" w:rsidRDefault="00ED5A06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D6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MRI</w:t>
            </w:r>
            <w:r w:rsidR="00181E8A"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E20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</w:p>
          <w:p w:rsidR="00181E8A" w:rsidRPr="004B1C20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26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1E8A" w:rsidRPr="004B1C20" w:rsidRDefault="00ED5A06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3D6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MRI</w:t>
            </w:r>
            <w:r w:rsidR="00181E8A" w:rsidRPr="00227F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assessed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1E20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  <w:proofErr w:type="spellEnd"/>
          </w:p>
          <w:p w:rsidR="00181E8A" w:rsidRPr="004B1C20" w:rsidRDefault="00181E8A" w:rsidP="00AB1E20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9B2AE3" w:rsidTr="00F62ED2">
        <w:trPr>
          <w:trHeight w:val="151"/>
        </w:trPr>
        <w:tc>
          <w:tcPr>
            <w:tcW w:w="4354" w:type="dxa"/>
            <w:tcBorders>
              <w:left w:val="nil"/>
              <w:bottom w:val="nil"/>
              <w:right w:val="nil"/>
            </w:tcBorders>
          </w:tcPr>
          <w:p w:rsidR="00181E8A" w:rsidRPr="002F6432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 </w:t>
            </w:r>
            <w:r w:rsidR="00181E8A"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/C3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6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9B2AE3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2F6432" w:rsidRDefault="00A7053F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/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2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6.3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4.3)</w:t>
            </w:r>
          </w:p>
        </w:tc>
      </w:tr>
      <w:tr w:rsidR="009B2AE3" w:rsidRPr="007C2E93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2F6432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4/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.2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9)</w:t>
            </w:r>
          </w:p>
        </w:tc>
      </w:tr>
      <w:tr w:rsidR="009B2AE3" w:rsidRPr="007C2E93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2F6432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5/C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7C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  <w:r w:rsidRPr="007C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4.5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2.7)</w:t>
            </w:r>
          </w:p>
        </w:tc>
      </w:tr>
      <w:tr w:rsidR="009B2AE3" w:rsidRPr="007C2E93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2F6432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6/C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7C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9</w:t>
            </w:r>
            <w:r w:rsidRPr="007C2E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3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C2E93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0.4)</w:t>
            </w:r>
          </w:p>
        </w:tc>
      </w:tr>
      <w:tr w:rsidR="009B2AE3" w:rsidRPr="007321DD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2F6432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7/T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321DD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321DD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321DD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321DD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321DD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321DD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181E8A" w:rsidRPr="007321DD" w:rsidTr="002456BF">
        <w:trPr>
          <w:trHeight w:val="151"/>
        </w:trPr>
        <w:tc>
          <w:tcPr>
            <w:tcW w:w="1406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7321DD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E3" w:rsidRPr="007321DD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62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2/C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9B2AE3" w:rsidRPr="007321DD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/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2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7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/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1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2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5/C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8.4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6.7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181E8A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6/C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4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1.7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vertebr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Pr="002F64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7/T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181E8A" w:rsidRPr="00CF62CA" w:rsidTr="002456BF">
        <w:trPr>
          <w:trHeight w:val="151"/>
        </w:trPr>
        <w:tc>
          <w:tcPr>
            <w:tcW w:w="1406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2/C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2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/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3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 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/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4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5/C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</w:t>
            </w:r>
            <w:r w:rsidRPr="00B77E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3.4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6/C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2</w:t>
            </w:r>
            <w:r w:rsidRPr="00B77E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5.5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7/T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181E8A" w:rsidRPr="00CF62CA" w:rsidTr="002456BF">
        <w:trPr>
          <w:trHeight w:val="151"/>
        </w:trPr>
        <w:tc>
          <w:tcPr>
            <w:tcW w:w="1406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2/C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21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/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5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Pr="00CF62C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4/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4F2F1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7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5/C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5.5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6/C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1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1.3)</w:t>
            </w:r>
          </w:p>
        </w:tc>
      </w:tr>
      <w:tr w:rsidR="009B2AE3" w:rsidRPr="00CF62CA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ygapophyse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steoarthrit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7/T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181E8A" w:rsidRPr="00CF62CA" w:rsidTr="002456BF">
        <w:trPr>
          <w:trHeight w:val="151"/>
        </w:trPr>
        <w:tc>
          <w:tcPr>
            <w:tcW w:w="1406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2/C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3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3/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3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 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/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6.3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.5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5/C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8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1.3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6/C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3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2.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1.3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181E8A" w:rsidP="00A7053F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gh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</w:t>
            </w:r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7/T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2456BF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4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181E8A" w:rsidRPr="0040328E" w:rsidTr="002456BF">
        <w:trPr>
          <w:trHeight w:val="151"/>
        </w:trPr>
        <w:tc>
          <w:tcPr>
            <w:tcW w:w="14061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2/C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  <w:tr w:rsidR="009B2AE3" w:rsidRPr="0040328E" w:rsidTr="00F62ED2">
        <w:trPr>
          <w:trHeight w:val="283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181E8A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neural </w:t>
            </w:r>
            <w:proofErr w:type="spellStart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 w:rsidR="00A705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3/C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8.7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 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4/C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2.2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0.8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 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5/C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2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8.6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3.3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bottom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6/C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9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1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4.5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5.0)</w:t>
            </w:r>
          </w:p>
        </w:tc>
      </w:tr>
      <w:tr w:rsidR="009B2AE3" w:rsidRPr="0040328E" w:rsidTr="00F62ED2">
        <w:trPr>
          <w:trHeight w:val="151"/>
        </w:trPr>
        <w:tc>
          <w:tcPr>
            <w:tcW w:w="4354" w:type="dxa"/>
            <w:tcBorders>
              <w:top w:val="nil"/>
              <w:left w:val="nil"/>
              <w:right w:val="nil"/>
            </w:tcBorders>
          </w:tcPr>
          <w:p w:rsidR="00181E8A" w:rsidRDefault="00A7053F" w:rsidP="00AB1E20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ft 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m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nosis</w:t>
            </w:r>
            <w:r w:rsidR="00181E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7/T1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181E8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181E8A" w:rsidRPr="00CF62CA" w:rsidRDefault="00181E8A" w:rsidP="002456BF">
            <w:pPr>
              <w:pStyle w:val="Listeafsnit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</w:tr>
    </w:tbl>
    <w:p w:rsidR="00181E8A" w:rsidRDefault="00181E8A" w:rsidP="00181E8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9C0B3C" w:rsidRDefault="009C0B3C" w:rsidP="009C0B3C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p w:rsidR="00E76FEE" w:rsidRDefault="00E76FEE" w:rsidP="00014E2A">
      <w:pPr>
        <w:pStyle w:val="Listeafsnit"/>
        <w:spacing w:after="0"/>
        <w:ind w:left="0"/>
      </w:pPr>
    </w:p>
    <w:sectPr w:rsidR="00E76FEE" w:rsidSect="009C0B3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B3C"/>
    <w:rsid w:val="000027AF"/>
    <w:rsid w:val="00014E2A"/>
    <w:rsid w:val="00016AF2"/>
    <w:rsid w:val="000278B1"/>
    <w:rsid w:val="000504E1"/>
    <w:rsid w:val="000550A2"/>
    <w:rsid w:val="00060989"/>
    <w:rsid w:val="000618DD"/>
    <w:rsid w:val="000619DE"/>
    <w:rsid w:val="00065EF9"/>
    <w:rsid w:val="00067DB9"/>
    <w:rsid w:val="000826AF"/>
    <w:rsid w:val="00082AB8"/>
    <w:rsid w:val="00082FA3"/>
    <w:rsid w:val="00085877"/>
    <w:rsid w:val="00091E74"/>
    <w:rsid w:val="000A76F7"/>
    <w:rsid w:val="000B7BF4"/>
    <w:rsid w:val="000C3E83"/>
    <w:rsid w:val="000F5F21"/>
    <w:rsid w:val="00116631"/>
    <w:rsid w:val="00117165"/>
    <w:rsid w:val="0011784A"/>
    <w:rsid w:val="001216AA"/>
    <w:rsid w:val="00130ACB"/>
    <w:rsid w:val="00130ACC"/>
    <w:rsid w:val="001455FC"/>
    <w:rsid w:val="0016241E"/>
    <w:rsid w:val="00167A1B"/>
    <w:rsid w:val="00181E8A"/>
    <w:rsid w:val="001A12BB"/>
    <w:rsid w:val="001A6EED"/>
    <w:rsid w:val="001B01A5"/>
    <w:rsid w:val="001D4F28"/>
    <w:rsid w:val="001E1930"/>
    <w:rsid w:val="001E5116"/>
    <w:rsid w:val="001E6DC6"/>
    <w:rsid w:val="001E7B00"/>
    <w:rsid w:val="001F2F29"/>
    <w:rsid w:val="00211968"/>
    <w:rsid w:val="00211EF4"/>
    <w:rsid w:val="00214AA4"/>
    <w:rsid w:val="00221BFC"/>
    <w:rsid w:val="0023310E"/>
    <w:rsid w:val="002456BF"/>
    <w:rsid w:val="0026214F"/>
    <w:rsid w:val="00280A4E"/>
    <w:rsid w:val="002B5F68"/>
    <w:rsid w:val="002B5FBD"/>
    <w:rsid w:val="002C6357"/>
    <w:rsid w:val="002D53E2"/>
    <w:rsid w:val="002E019C"/>
    <w:rsid w:val="002F0D06"/>
    <w:rsid w:val="0030547C"/>
    <w:rsid w:val="00321561"/>
    <w:rsid w:val="00333349"/>
    <w:rsid w:val="00337AAA"/>
    <w:rsid w:val="00342D2E"/>
    <w:rsid w:val="00344B0D"/>
    <w:rsid w:val="00354F31"/>
    <w:rsid w:val="00361425"/>
    <w:rsid w:val="00361E95"/>
    <w:rsid w:val="00373AFC"/>
    <w:rsid w:val="0038193E"/>
    <w:rsid w:val="0038426C"/>
    <w:rsid w:val="0038441D"/>
    <w:rsid w:val="0039603E"/>
    <w:rsid w:val="003A182B"/>
    <w:rsid w:val="003A188F"/>
    <w:rsid w:val="003A1BB7"/>
    <w:rsid w:val="003A3398"/>
    <w:rsid w:val="003B3A74"/>
    <w:rsid w:val="003C04D7"/>
    <w:rsid w:val="003C0B53"/>
    <w:rsid w:val="003C3ECC"/>
    <w:rsid w:val="003C70A3"/>
    <w:rsid w:val="003D6A27"/>
    <w:rsid w:val="003D7E9F"/>
    <w:rsid w:val="00410386"/>
    <w:rsid w:val="00412D53"/>
    <w:rsid w:val="0041694D"/>
    <w:rsid w:val="00434453"/>
    <w:rsid w:val="00453A46"/>
    <w:rsid w:val="004678AC"/>
    <w:rsid w:val="00475FF9"/>
    <w:rsid w:val="00484536"/>
    <w:rsid w:val="00495824"/>
    <w:rsid w:val="004B09EE"/>
    <w:rsid w:val="004B3FAA"/>
    <w:rsid w:val="004C215D"/>
    <w:rsid w:val="004C4CEC"/>
    <w:rsid w:val="004D1308"/>
    <w:rsid w:val="004E0830"/>
    <w:rsid w:val="004E25DA"/>
    <w:rsid w:val="004E3111"/>
    <w:rsid w:val="0051654A"/>
    <w:rsid w:val="00524270"/>
    <w:rsid w:val="00531DF2"/>
    <w:rsid w:val="00555BCD"/>
    <w:rsid w:val="00574461"/>
    <w:rsid w:val="00577B86"/>
    <w:rsid w:val="00585B79"/>
    <w:rsid w:val="0059123D"/>
    <w:rsid w:val="005A015B"/>
    <w:rsid w:val="005A38A0"/>
    <w:rsid w:val="005A711A"/>
    <w:rsid w:val="005A7E8F"/>
    <w:rsid w:val="005B30B3"/>
    <w:rsid w:val="005B418B"/>
    <w:rsid w:val="005D1801"/>
    <w:rsid w:val="005D7379"/>
    <w:rsid w:val="005F2A93"/>
    <w:rsid w:val="00600AFD"/>
    <w:rsid w:val="00602962"/>
    <w:rsid w:val="0060312A"/>
    <w:rsid w:val="00620DA7"/>
    <w:rsid w:val="006250DA"/>
    <w:rsid w:val="006530FA"/>
    <w:rsid w:val="0065536F"/>
    <w:rsid w:val="00660518"/>
    <w:rsid w:val="006610F4"/>
    <w:rsid w:val="006640B0"/>
    <w:rsid w:val="00671E4E"/>
    <w:rsid w:val="006779FA"/>
    <w:rsid w:val="00680A5D"/>
    <w:rsid w:val="006830CB"/>
    <w:rsid w:val="0069410E"/>
    <w:rsid w:val="00697293"/>
    <w:rsid w:val="006A1281"/>
    <w:rsid w:val="006A2BBE"/>
    <w:rsid w:val="006C1745"/>
    <w:rsid w:val="006D2004"/>
    <w:rsid w:val="006F4DB8"/>
    <w:rsid w:val="006F5B53"/>
    <w:rsid w:val="007040AA"/>
    <w:rsid w:val="0070534C"/>
    <w:rsid w:val="007102CE"/>
    <w:rsid w:val="00720106"/>
    <w:rsid w:val="00725091"/>
    <w:rsid w:val="00736F98"/>
    <w:rsid w:val="00742A2E"/>
    <w:rsid w:val="0074301E"/>
    <w:rsid w:val="00745EFB"/>
    <w:rsid w:val="007609A6"/>
    <w:rsid w:val="00765FEB"/>
    <w:rsid w:val="00773626"/>
    <w:rsid w:val="007864DC"/>
    <w:rsid w:val="00794EAA"/>
    <w:rsid w:val="007A047E"/>
    <w:rsid w:val="007A3F7E"/>
    <w:rsid w:val="007B29C8"/>
    <w:rsid w:val="007B4243"/>
    <w:rsid w:val="007C6A74"/>
    <w:rsid w:val="007C7014"/>
    <w:rsid w:val="007E1046"/>
    <w:rsid w:val="007E65A8"/>
    <w:rsid w:val="007F41BF"/>
    <w:rsid w:val="007F5395"/>
    <w:rsid w:val="008021A3"/>
    <w:rsid w:val="008151BE"/>
    <w:rsid w:val="00827532"/>
    <w:rsid w:val="00827D9C"/>
    <w:rsid w:val="00834C3F"/>
    <w:rsid w:val="00836722"/>
    <w:rsid w:val="00846429"/>
    <w:rsid w:val="00847809"/>
    <w:rsid w:val="00861E83"/>
    <w:rsid w:val="00892009"/>
    <w:rsid w:val="008954CE"/>
    <w:rsid w:val="008A6780"/>
    <w:rsid w:val="008C1E37"/>
    <w:rsid w:val="008C28C1"/>
    <w:rsid w:val="008C3574"/>
    <w:rsid w:val="008D4F44"/>
    <w:rsid w:val="008E2E52"/>
    <w:rsid w:val="008F3219"/>
    <w:rsid w:val="008F758E"/>
    <w:rsid w:val="00916C5F"/>
    <w:rsid w:val="00926BD3"/>
    <w:rsid w:val="00933827"/>
    <w:rsid w:val="009401E9"/>
    <w:rsid w:val="00941C3A"/>
    <w:rsid w:val="00964575"/>
    <w:rsid w:val="0097462C"/>
    <w:rsid w:val="00974F55"/>
    <w:rsid w:val="00975FAA"/>
    <w:rsid w:val="00985B6E"/>
    <w:rsid w:val="00987307"/>
    <w:rsid w:val="009969C9"/>
    <w:rsid w:val="009A3322"/>
    <w:rsid w:val="009B2AE3"/>
    <w:rsid w:val="009B4CE7"/>
    <w:rsid w:val="009C0B3C"/>
    <w:rsid w:val="009D5851"/>
    <w:rsid w:val="009E2D87"/>
    <w:rsid w:val="009F186D"/>
    <w:rsid w:val="00A26425"/>
    <w:rsid w:val="00A3613E"/>
    <w:rsid w:val="00A437EC"/>
    <w:rsid w:val="00A623A0"/>
    <w:rsid w:val="00A702BF"/>
    <w:rsid w:val="00A7053F"/>
    <w:rsid w:val="00A76222"/>
    <w:rsid w:val="00A86274"/>
    <w:rsid w:val="00AB1E20"/>
    <w:rsid w:val="00AB2FC6"/>
    <w:rsid w:val="00AB76C8"/>
    <w:rsid w:val="00AC0A0B"/>
    <w:rsid w:val="00AC6955"/>
    <w:rsid w:val="00AD1CAE"/>
    <w:rsid w:val="00B1244A"/>
    <w:rsid w:val="00B268E7"/>
    <w:rsid w:val="00B33C66"/>
    <w:rsid w:val="00B340C4"/>
    <w:rsid w:val="00B345FB"/>
    <w:rsid w:val="00B416A4"/>
    <w:rsid w:val="00B42484"/>
    <w:rsid w:val="00B43EEC"/>
    <w:rsid w:val="00B505E9"/>
    <w:rsid w:val="00B513BD"/>
    <w:rsid w:val="00B53709"/>
    <w:rsid w:val="00B645EE"/>
    <w:rsid w:val="00B713A2"/>
    <w:rsid w:val="00B75055"/>
    <w:rsid w:val="00B81F7F"/>
    <w:rsid w:val="00B845AB"/>
    <w:rsid w:val="00BB3883"/>
    <w:rsid w:val="00BC17D7"/>
    <w:rsid w:val="00BC4707"/>
    <w:rsid w:val="00BD42FE"/>
    <w:rsid w:val="00BE218A"/>
    <w:rsid w:val="00BF1159"/>
    <w:rsid w:val="00BF466A"/>
    <w:rsid w:val="00C1070F"/>
    <w:rsid w:val="00C11696"/>
    <w:rsid w:val="00C12440"/>
    <w:rsid w:val="00C1278D"/>
    <w:rsid w:val="00C16957"/>
    <w:rsid w:val="00C17491"/>
    <w:rsid w:val="00C230E8"/>
    <w:rsid w:val="00C459D3"/>
    <w:rsid w:val="00C542B7"/>
    <w:rsid w:val="00C61806"/>
    <w:rsid w:val="00C61E0C"/>
    <w:rsid w:val="00C7027B"/>
    <w:rsid w:val="00C76654"/>
    <w:rsid w:val="00C910C3"/>
    <w:rsid w:val="00C91943"/>
    <w:rsid w:val="00C966E4"/>
    <w:rsid w:val="00CA080A"/>
    <w:rsid w:val="00CB68A0"/>
    <w:rsid w:val="00CC1BA9"/>
    <w:rsid w:val="00CE70D3"/>
    <w:rsid w:val="00CF2BB3"/>
    <w:rsid w:val="00D04FAB"/>
    <w:rsid w:val="00D0595F"/>
    <w:rsid w:val="00D07CB6"/>
    <w:rsid w:val="00D21E49"/>
    <w:rsid w:val="00D23D34"/>
    <w:rsid w:val="00D371C7"/>
    <w:rsid w:val="00D4303E"/>
    <w:rsid w:val="00D47DC8"/>
    <w:rsid w:val="00D86EA0"/>
    <w:rsid w:val="00D94DF2"/>
    <w:rsid w:val="00D95185"/>
    <w:rsid w:val="00D95A68"/>
    <w:rsid w:val="00D95CF1"/>
    <w:rsid w:val="00DA25F9"/>
    <w:rsid w:val="00DA6861"/>
    <w:rsid w:val="00DB458C"/>
    <w:rsid w:val="00DC543D"/>
    <w:rsid w:val="00DD6C18"/>
    <w:rsid w:val="00DE46C6"/>
    <w:rsid w:val="00DE52CC"/>
    <w:rsid w:val="00DE7803"/>
    <w:rsid w:val="00E12092"/>
    <w:rsid w:val="00E256CC"/>
    <w:rsid w:val="00E40084"/>
    <w:rsid w:val="00E41155"/>
    <w:rsid w:val="00E43F95"/>
    <w:rsid w:val="00E47037"/>
    <w:rsid w:val="00E5225B"/>
    <w:rsid w:val="00E522D4"/>
    <w:rsid w:val="00E537F5"/>
    <w:rsid w:val="00E57F8A"/>
    <w:rsid w:val="00E750E1"/>
    <w:rsid w:val="00E75E8B"/>
    <w:rsid w:val="00E76FEE"/>
    <w:rsid w:val="00E971D0"/>
    <w:rsid w:val="00EB19E5"/>
    <w:rsid w:val="00EB4FAC"/>
    <w:rsid w:val="00EB69A7"/>
    <w:rsid w:val="00ED5A06"/>
    <w:rsid w:val="00EE0C76"/>
    <w:rsid w:val="00F0260D"/>
    <w:rsid w:val="00F07B78"/>
    <w:rsid w:val="00F10602"/>
    <w:rsid w:val="00F14AAD"/>
    <w:rsid w:val="00F33613"/>
    <w:rsid w:val="00F37046"/>
    <w:rsid w:val="00F4216D"/>
    <w:rsid w:val="00F557EC"/>
    <w:rsid w:val="00F56A1D"/>
    <w:rsid w:val="00F60529"/>
    <w:rsid w:val="00F62ED2"/>
    <w:rsid w:val="00F678DF"/>
    <w:rsid w:val="00F9030F"/>
    <w:rsid w:val="00FB427D"/>
    <w:rsid w:val="00FC040D"/>
    <w:rsid w:val="00FC2EB8"/>
    <w:rsid w:val="00FD12B2"/>
    <w:rsid w:val="00FD78A5"/>
    <w:rsid w:val="00FE7C1F"/>
    <w:rsid w:val="00FF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B3C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9C0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B3C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9C0B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8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5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Thorndal Moll</dc:creator>
  <cp:lastModifiedBy>Line Thorndal Moll</cp:lastModifiedBy>
  <cp:revision>3</cp:revision>
  <cp:lastPrinted>2018-02-22T10:50:00Z</cp:lastPrinted>
  <dcterms:created xsi:type="dcterms:W3CDTF">2018-03-22T08:41:00Z</dcterms:created>
  <dcterms:modified xsi:type="dcterms:W3CDTF">2018-03-23T10:03:00Z</dcterms:modified>
</cp:coreProperties>
</file>